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DBA" w:rsidRDefault="00672DBA" w:rsidP="00672D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 w:rsidRPr="006C3733">
        <w:rPr>
          <w:rFonts w:ascii="Arial" w:hAnsi="Arial" w:cs="Arial"/>
          <w:sz w:val="24"/>
          <w:szCs w:val="24"/>
        </w:rPr>
        <w:t xml:space="preserve">: </w:t>
      </w:r>
      <w:r w:rsidR="00300319" w:rsidRPr="00BB5024">
        <w:rPr>
          <w:rFonts w:ascii="Arial" w:hAnsi="Arial" w:cs="Arial"/>
          <w:b/>
          <w:sz w:val="24"/>
          <w:szCs w:val="24"/>
        </w:rPr>
        <w:t>Key parameters in some computational methods</w:t>
      </w:r>
      <w:r w:rsidR="00300319">
        <w:rPr>
          <w:rFonts w:ascii="Arial" w:hAnsi="Arial" w:cs="Arial"/>
          <w:b/>
          <w:sz w:val="24"/>
          <w:szCs w:val="24"/>
        </w:rPr>
        <w:t xml:space="preserve"> for </w:t>
      </w:r>
      <w:proofErr w:type="spellStart"/>
      <w:r w:rsidR="00300319">
        <w:rPr>
          <w:rFonts w:ascii="Arial" w:hAnsi="Arial" w:cs="Arial"/>
          <w:b/>
          <w:sz w:val="24"/>
          <w:szCs w:val="24"/>
        </w:rPr>
        <w:t>scRNA</w:t>
      </w:r>
      <w:proofErr w:type="spellEnd"/>
      <w:r w:rsidR="00300319">
        <w:rPr>
          <w:rFonts w:ascii="Arial" w:hAnsi="Arial" w:cs="Arial"/>
          <w:b/>
          <w:sz w:val="24"/>
          <w:szCs w:val="24"/>
        </w:rPr>
        <w:t>-seq</w:t>
      </w:r>
      <w:r w:rsidR="00300319">
        <w:rPr>
          <w:rFonts w:ascii="Arial" w:hAnsi="Arial" w:cs="Arial"/>
          <w:sz w:val="24"/>
          <w:szCs w:val="24"/>
        </w:rPr>
        <w:t xml:space="preserve">. </w:t>
      </w:r>
      <w:r w:rsidR="00300319" w:rsidRPr="00A941A2">
        <w:rPr>
          <w:rFonts w:ascii="Arial" w:hAnsi="Arial" w:cs="Arial"/>
          <w:sz w:val="24"/>
          <w:szCs w:val="24"/>
        </w:rPr>
        <w:t xml:space="preserve">Key parameters for some computational methods used in </w:t>
      </w:r>
      <w:proofErr w:type="spellStart"/>
      <w:r w:rsidR="00300319" w:rsidRPr="00A941A2">
        <w:rPr>
          <w:rFonts w:ascii="Arial" w:hAnsi="Arial" w:cs="Arial"/>
          <w:sz w:val="24"/>
          <w:szCs w:val="24"/>
        </w:rPr>
        <w:t>scRNA</w:t>
      </w:r>
      <w:proofErr w:type="spellEnd"/>
      <w:r w:rsidR="00300319" w:rsidRPr="00A941A2">
        <w:rPr>
          <w:rFonts w:ascii="Arial" w:hAnsi="Arial" w:cs="Arial"/>
          <w:sz w:val="24"/>
          <w:szCs w:val="24"/>
        </w:rPr>
        <w:t>-seq</w:t>
      </w:r>
    </w:p>
    <w:p w:rsidR="00672DBA" w:rsidRDefault="00672DBA" w:rsidP="00672D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1"/>
        <w:gridCol w:w="4239"/>
        <w:gridCol w:w="4968"/>
        <w:gridCol w:w="1440"/>
      </w:tblGrid>
      <w:tr w:rsidR="00672DBA" w:rsidRPr="00CD6B67" w:rsidTr="00BC2837">
        <w:trPr>
          <w:jc w:val="center"/>
        </w:trPr>
        <w:tc>
          <w:tcPr>
            <w:tcW w:w="1431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Methods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Parameters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Note</w:t>
            </w:r>
          </w:p>
        </w:tc>
        <w:tc>
          <w:tcPr>
            <w:tcW w:w="1440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tochastic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CA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components</w:t>
            </w:r>
          </w:p>
        </w:tc>
        <w:tc>
          <w:tcPr>
            <w:tcW w:w="1440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</w:t>
            </w:r>
            <w:r w:rsidR="000B1964"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SNE</w:t>
            </w:r>
            <w:proofErr w:type="spellEnd"/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erplexity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nearest neighbors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Yes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arly_exaggeration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ow tight natural clusters are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means</w:t>
            </w:r>
            <w:proofErr w:type="spellEnd"/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clusters</w:t>
            </w:r>
          </w:p>
        </w:tc>
        <w:tc>
          <w:tcPr>
            <w:tcW w:w="1440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BSCAN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ps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istance to find neighboring points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n_points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points in the cluster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C3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s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ange of number of clusters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Yes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_est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ecommend number of clusters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caReduce</w:t>
            </w:r>
            <w:proofErr w:type="spellEnd"/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bt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executions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Yes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q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ange of number of clusters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eurat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x.low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/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igh.cutoff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y.low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/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igh.cutoff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utoff for variable genes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257A8F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 w:rsidRPr="00CD6B67">
              <w:rPr>
                <w:rFonts w:ascii="Arial" w:hAnsi="Arial" w:cs="Arial"/>
                <w:color w:val="000000" w:themeColor="text1"/>
                <w:kern w:val="24"/>
              </w:rPr>
              <w:t>pcs.compute</w:t>
            </w:r>
            <w:proofErr w:type="spellEnd"/>
            <w:proofErr w:type="gramEnd"/>
            <w:r w:rsidR="00257A8F" w:rsidRPr="00CD6B67">
              <w:rPr>
                <w:rFonts w:ascii="Arial" w:hAnsi="Arial" w:cs="Arial"/>
                <w:color w:val="000000" w:themeColor="text1"/>
                <w:kern w:val="24"/>
              </w:rPr>
              <w:t xml:space="preserve">, 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</w:rPr>
              <w:t>dim.use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ca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components for clustering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CC-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iq</w:t>
            </w:r>
            <w:proofErr w:type="spellEnd"/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k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eighboring distance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quasi-clique finding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</w:t>
            </w:r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istance for merging clusters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bookmarkStart w:id="0" w:name="_GoBack"/>
        <w:bookmarkEnd w:id="0"/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GiniClust</w:t>
            </w:r>
            <w:proofErr w:type="spellEnd"/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_value_cutoff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utoff for how many genes used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eps, 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n_points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ame as DBSCAN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478B2" w:rsidRPr="00CD6B67" w:rsidTr="00A478B2">
        <w:trPr>
          <w:trHeight w:val="90"/>
          <w:jc w:val="center"/>
        </w:trPr>
        <w:tc>
          <w:tcPr>
            <w:tcW w:w="1431" w:type="dxa"/>
            <w:vMerge w:val="restart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</w:t>
            </w:r>
            <w:r w:rsidR="00E26DA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ANPY</w:t>
            </w:r>
          </w:p>
        </w:tc>
        <w:tc>
          <w:tcPr>
            <w:tcW w:w="4239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n_mean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x_mean</w:t>
            </w:r>
            <w:proofErr w:type="spell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in_disp</w:t>
            </w:r>
            <w:proofErr w:type="spellEnd"/>
          </w:p>
        </w:tc>
        <w:tc>
          <w:tcPr>
            <w:tcW w:w="4968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Thresholds for variable genes </w:t>
            </w:r>
          </w:p>
        </w:tc>
        <w:tc>
          <w:tcPr>
            <w:tcW w:w="1440" w:type="dxa"/>
            <w:vMerge w:val="restart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A478B2" w:rsidRPr="00CD6B67" w:rsidTr="00BC2837">
        <w:trPr>
          <w:trHeight w:val="90"/>
          <w:jc w:val="center"/>
        </w:trPr>
        <w:tc>
          <w:tcPr>
            <w:tcW w:w="1431" w:type="dxa"/>
            <w:vMerge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_neighbors</w:t>
            </w:r>
            <w:proofErr w:type="spellEnd"/>
          </w:p>
        </w:tc>
        <w:tc>
          <w:tcPr>
            <w:tcW w:w="4968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neighboring cells</w:t>
            </w:r>
          </w:p>
        </w:tc>
        <w:tc>
          <w:tcPr>
            <w:tcW w:w="1440" w:type="dxa"/>
            <w:vMerge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A478B2" w:rsidRPr="00CD6B67" w:rsidTr="00BC2837">
        <w:trPr>
          <w:trHeight w:val="90"/>
          <w:jc w:val="center"/>
        </w:trPr>
        <w:tc>
          <w:tcPr>
            <w:tcW w:w="1431" w:type="dxa"/>
            <w:vMerge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_pcs</w:t>
            </w:r>
            <w:proofErr w:type="spellEnd"/>
          </w:p>
        </w:tc>
        <w:tc>
          <w:tcPr>
            <w:tcW w:w="4968" w:type="dxa"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number of PCA components </w:t>
            </w:r>
          </w:p>
        </w:tc>
        <w:tc>
          <w:tcPr>
            <w:tcW w:w="1440" w:type="dxa"/>
            <w:vMerge/>
            <w:vAlign w:val="center"/>
          </w:tcPr>
          <w:p w:rsidR="00A478B2" w:rsidRPr="00CD6B67" w:rsidRDefault="00A478B2" w:rsidP="004C5B2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RaceID2</w:t>
            </w: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ustnr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number of </w:t>
            </w:r>
            <w:proofErr w:type="gram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luster</w:t>
            </w:r>
            <w:proofErr w:type="gramEnd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for gap statistic</w:t>
            </w:r>
          </w:p>
        </w:tc>
        <w:tc>
          <w:tcPr>
            <w:tcW w:w="1440" w:type="dxa"/>
            <w:vMerge w:val="restart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utminc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xpression cutoff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utlg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umber of genes for an outlier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utdistquant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imilarity cutoff for merging outliers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2DBA" w:rsidRPr="00CD6B67" w:rsidTr="00BC2837">
        <w:trPr>
          <w:jc w:val="center"/>
        </w:trPr>
        <w:tc>
          <w:tcPr>
            <w:tcW w:w="1431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239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968" w:type="dxa"/>
            <w:vAlign w:val="center"/>
          </w:tcPr>
          <w:p w:rsidR="00672DBA" w:rsidRPr="00CD6B67" w:rsidRDefault="00672DBA" w:rsidP="004C5B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6B67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robability for calculating outliers</w:t>
            </w:r>
          </w:p>
        </w:tc>
        <w:tc>
          <w:tcPr>
            <w:tcW w:w="1440" w:type="dxa"/>
            <w:vMerge/>
            <w:vAlign w:val="center"/>
          </w:tcPr>
          <w:p w:rsidR="00672DBA" w:rsidRPr="00CD6B67" w:rsidRDefault="00672DBA" w:rsidP="004C5B2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672DBA" w:rsidRDefault="00672DBA" w:rsidP="00672DBA">
      <w:pPr>
        <w:jc w:val="both"/>
        <w:rPr>
          <w:rFonts w:ascii="Arial" w:hAnsi="Arial" w:cs="Arial"/>
          <w:sz w:val="24"/>
          <w:szCs w:val="24"/>
        </w:rPr>
      </w:pPr>
    </w:p>
    <w:sectPr w:rsidR="00672DBA" w:rsidSect="008E41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BA"/>
    <w:rsid w:val="00004C08"/>
    <w:rsid w:val="0001414D"/>
    <w:rsid w:val="00015618"/>
    <w:rsid w:val="00027683"/>
    <w:rsid w:val="0003171C"/>
    <w:rsid w:val="00033595"/>
    <w:rsid w:val="0005643A"/>
    <w:rsid w:val="00070B9B"/>
    <w:rsid w:val="00071D7D"/>
    <w:rsid w:val="0007639D"/>
    <w:rsid w:val="00095DFF"/>
    <w:rsid w:val="000A6D8A"/>
    <w:rsid w:val="000B1964"/>
    <w:rsid w:val="000B41FC"/>
    <w:rsid w:val="000B6FB3"/>
    <w:rsid w:val="000C6EBC"/>
    <w:rsid w:val="000D410F"/>
    <w:rsid w:val="000D4403"/>
    <w:rsid w:val="000E04BC"/>
    <w:rsid w:val="000E1860"/>
    <w:rsid w:val="001014B8"/>
    <w:rsid w:val="0012270E"/>
    <w:rsid w:val="00122DB6"/>
    <w:rsid w:val="001340D3"/>
    <w:rsid w:val="00141D0E"/>
    <w:rsid w:val="0015180F"/>
    <w:rsid w:val="00152FFA"/>
    <w:rsid w:val="00154D67"/>
    <w:rsid w:val="001672E8"/>
    <w:rsid w:val="00174ABB"/>
    <w:rsid w:val="001751C0"/>
    <w:rsid w:val="001A237A"/>
    <w:rsid w:val="001A58EC"/>
    <w:rsid w:val="001C50EA"/>
    <w:rsid w:val="001C75BB"/>
    <w:rsid w:val="001E4400"/>
    <w:rsid w:val="00202B8F"/>
    <w:rsid w:val="0023276B"/>
    <w:rsid w:val="00242922"/>
    <w:rsid w:val="002444FC"/>
    <w:rsid w:val="0024675C"/>
    <w:rsid w:val="00257A8F"/>
    <w:rsid w:val="00263EC5"/>
    <w:rsid w:val="00267BEC"/>
    <w:rsid w:val="00276FCC"/>
    <w:rsid w:val="00296F90"/>
    <w:rsid w:val="002A24E8"/>
    <w:rsid w:val="002A68A4"/>
    <w:rsid w:val="002C0E37"/>
    <w:rsid w:val="002C7EF7"/>
    <w:rsid w:val="00300319"/>
    <w:rsid w:val="00301910"/>
    <w:rsid w:val="0030427A"/>
    <w:rsid w:val="00323FAA"/>
    <w:rsid w:val="00334B84"/>
    <w:rsid w:val="0035689A"/>
    <w:rsid w:val="00372E32"/>
    <w:rsid w:val="003804A5"/>
    <w:rsid w:val="00385841"/>
    <w:rsid w:val="003A1105"/>
    <w:rsid w:val="00426CC7"/>
    <w:rsid w:val="004364D7"/>
    <w:rsid w:val="004435AF"/>
    <w:rsid w:val="00471F2D"/>
    <w:rsid w:val="00492C6E"/>
    <w:rsid w:val="004C2AAC"/>
    <w:rsid w:val="004C4849"/>
    <w:rsid w:val="004D4D26"/>
    <w:rsid w:val="004E0688"/>
    <w:rsid w:val="004F06EF"/>
    <w:rsid w:val="004F56F0"/>
    <w:rsid w:val="0054171A"/>
    <w:rsid w:val="005742A4"/>
    <w:rsid w:val="00581352"/>
    <w:rsid w:val="00593A4F"/>
    <w:rsid w:val="005B00A3"/>
    <w:rsid w:val="005C6A85"/>
    <w:rsid w:val="005D3201"/>
    <w:rsid w:val="005D32DB"/>
    <w:rsid w:val="005D4331"/>
    <w:rsid w:val="005E61FC"/>
    <w:rsid w:val="00623217"/>
    <w:rsid w:val="0063008D"/>
    <w:rsid w:val="00630828"/>
    <w:rsid w:val="00634DD8"/>
    <w:rsid w:val="00637025"/>
    <w:rsid w:val="006474B5"/>
    <w:rsid w:val="006564CC"/>
    <w:rsid w:val="0066398F"/>
    <w:rsid w:val="00672DBA"/>
    <w:rsid w:val="0067690D"/>
    <w:rsid w:val="0069294D"/>
    <w:rsid w:val="006A3AED"/>
    <w:rsid w:val="006A433F"/>
    <w:rsid w:val="006A5BB6"/>
    <w:rsid w:val="006B2E7E"/>
    <w:rsid w:val="006B5F28"/>
    <w:rsid w:val="006B704E"/>
    <w:rsid w:val="006D1C3C"/>
    <w:rsid w:val="006F4BA2"/>
    <w:rsid w:val="006F66A1"/>
    <w:rsid w:val="007002FE"/>
    <w:rsid w:val="007040E2"/>
    <w:rsid w:val="00720925"/>
    <w:rsid w:val="00723287"/>
    <w:rsid w:val="0073556E"/>
    <w:rsid w:val="007A4FEA"/>
    <w:rsid w:val="007A626A"/>
    <w:rsid w:val="007B4135"/>
    <w:rsid w:val="007B7AB9"/>
    <w:rsid w:val="0080105A"/>
    <w:rsid w:val="008038DE"/>
    <w:rsid w:val="00805593"/>
    <w:rsid w:val="00807617"/>
    <w:rsid w:val="00830527"/>
    <w:rsid w:val="00845814"/>
    <w:rsid w:val="008771D2"/>
    <w:rsid w:val="0089254A"/>
    <w:rsid w:val="008B07B4"/>
    <w:rsid w:val="008B2994"/>
    <w:rsid w:val="008C02BD"/>
    <w:rsid w:val="008D4A21"/>
    <w:rsid w:val="008E414A"/>
    <w:rsid w:val="008E7998"/>
    <w:rsid w:val="008F3719"/>
    <w:rsid w:val="008F43A9"/>
    <w:rsid w:val="008F4D2F"/>
    <w:rsid w:val="00904833"/>
    <w:rsid w:val="00910ABB"/>
    <w:rsid w:val="009232B2"/>
    <w:rsid w:val="009434F6"/>
    <w:rsid w:val="0094412D"/>
    <w:rsid w:val="00944CB8"/>
    <w:rsid w:val="0094728E"/>
    <w:rsid w:val="009628B6"/>
    <w:rsid w:val="00975735"/>
    <w:rsid w:val="00981434"/>
    <w:rsid w:val="009B0735"/>
    <w:rsid w:val="009B0756"/>
    <w:rsid w:val="009C3299"/>
    <w:rsid w:val="009E0373"/>
    <w:rsid w:val="009F3F95"/>
    <w:rsid w:val="009F4C81"/>
    <w:rsid w:val="00A03C7A"/>
    <w:rsid w:val="00A113C5"/>
    <w:rsid w:val="00A14770"/>
    <w:rsid w:val="00A478B2"/>
    <w:rsid w:val="00A640BC"/>
    <w:rsid w:val="00A661E7"/>
    <w:rsid w:val="00A74CF8"/>
    <w:rsid w:val="00A83BFC"/>
    <w:rsid w:val="00A84DB0"/>
    <w:rsid w:val="00AC0247"/>
    <w:rsid w:val="00AC4269"/>
    <w:rsid w:val="00AD73CD"/>
    <w:rsid w:val="00B14B76"/>
    <w:rsid w:val="00B1606D"/>
    <w:rsid w:val="00B23461"/>
    <w:rsid w:val="00B268FB"/>
    <w:rsid w:val="00B43E5E"/>
    <w:rsid w:val="00B46E7B"/>
    <w:rsid w:val="00B47F51"/>
    <w:rsid w:val="00B54598"/>
    <w:rsid w:val="00B713CD"/>
    <w:rsid w:val="00B756D4"/>
    <w:rsid w:val="00B87412"/>
    <w:rsid w:val="00B931C9"/>
    <w:rsid w:val="00BA4731"/>
    <w:rsid w:val="00BB25B3"/>
    <w:rsid w:val="00BB6740"/>
    <w:rsid w:val="00BC0757"/>
    <w:rsid w:val="00BC2304"/>
    <w:rsid w:val="00BC2837"/>
    <w:rsid w:val="00BC4D71"/>
    <w:rsid w:val="00BE2D86"/>
    <w:rsid w:val="00BE7639"/>
    <w:rsid w:val="00BE7829"/>
    <w:rsid w:val="00C05DDD"/>
    <w:rsid w:val="00C3510B"/>
    <w:rsid w:val="00C35B2A"/>
    <w:rsid w:val="00C40226"/>
    <w:rsid w:val="00C4032C"/>
    <w:rsid w:val="00C47615"/>
    <w:rsid w:val="00C70355"/>
    <w:rsid w:val="00C821D0"/>
    <w:rsid w:val="00CB0898"/>
    <w:rsid w:val="00CB314B"/>
    <w:rsid w:val="00CB733F"/>
    <w:rsid w:val="00CD6B67"/>
    <w:rsid w:val="00CE7707"/>
    <w:rsid w:val="00D1128D"/>
    <w:rsid w:val="00D2050F"/>
    <w:rsid w:val="00D412CA"/>
    <w:rsid w:val="00D50316"/>
    <w:rsid w:val="00D50D7E"/>
    <w:rsid w:val="00D52C7F"/>
    <w:rsid w:val="00D67F53"/>
    <w:rsid w:val="00D777AF"/>
    <w:rsid w:val="00D85055"/>
    <w:rsid w:val="00DB4D06"/>
    <w:rsid w:val="00DB6581"/>
    <w:rsid w:val="00DC40C8"/>
    <w:rsid w:val="00DD5323"/>
    <w:rsid w:val="00DE273D"/>
    <w:rsid w:val="00DE280B"/>
    <w:rsid w:val="00DE5FB8"/>
    <w:rsid w:val="00DF68DC"/>
    <w:rsid w:val="00E05589"/>
    <w:rsid w:val="00E151B1"/>
    <w:rsid w:val="00E205A9"/>
    <w:rsid w:val="00E233F4"/>
    <w:rsid w:val="00E26DA7"/>
    <w:rsid w:val="00E3109B"/>
    <w:rsid w:val="00E53C10"/>
    <w:rsid w:val="00E6084A"/>
    <w:rsid w:val="00E628F3"/>
    <w:rsid w:val="00E62CC4"/>
    <w:rsid w:val="00E65F8E"/>
    <w:rsid w:val="00E70B68"/>
    <w:rsid w:val="00E853D4"/>
    <w:rsid w:val="00E868A3"/>
    <w:rsid w:val="00EA4ADA"/>
    <w:rsid w:val="00EB10FD"/>
    <w:rsid w:val="00EB2712"/>
    <w:rsid w:val="00ED0DC8"/>
    <w:rsid w:val="00EE1606"/>
    <w:rsid w:val="00EE2A4F"/>
    <w:rsid w:val="00F0080D"/>
    <w:rsid w:val="00F045A6"/>
    <w:rsid w:val="00F32036"/>
    <w:rsid w:val="00F6565C"/>
    <w:rsid w:val="00F660C7"/>
    <w:rsid w:val="00F968BF"/>
    <w:rsid w:val="00FA5E52"/>
    <w:rsid w:val="00FC03B4"/>
    <w:rsid w:val="00FC16FF"/>
    <w:rsid w:val="00FD72A4"/>
    <w:rsid w:val="00FE192D"/>
    <w:rsid w:val="00FE2C15"/>
    <w:rsid w:val="00FF3AC9"/>
    <w:rsid w:val="00FF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B2C39"/>
  <w15:chartTrackingRefBased/>
  <w15:docId w15:val="{FFD5FDDD-5C67-4C2C-AEEF-06CEE916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2D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72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wen</dc:creator>
  <cp:keywords/>
  <dc:description/>
  <cp:lastModifiedBy>Mingwen</cp:lastModifiedBy>
  <cp:revision>10</cp:revision>
  <dcterms:created xsi:type="dcterms:W3CDTF">2018-12-13T21:18:00Z</dcterms:created>
  <dcterms:modified xsi:type="dcterms:W3CDTF">2019-04-16T15:34:00Z</dcterms:modified>
</cp:coreProperties>
</file>